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DAA00" w14:textId="77777777" w:rsidR="008924EE" w:rsidRPr="003F4DDD" w:rsidRDefault="008924EE" w:rsidP="008924E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</w:pPr>
      <w:r w:rsidRPr="003F4DDD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Supplementary table 3: Summary of </w:t>
      </w:r>
      <w:r w:rsidRPr="003F4DDD">
        <w:rPr>
          <w:rFonts w:ascii="Times New Roman" w:eastAsia="Arial" w:hAnsi="Times New Roman" w:cs="Times New Roman"/>
          <w:b/>
          <w:bCs/>
          <w:i/>
          <w:iCs/>
          <w:color w:val="000000" w:themeColor="text1"/>
          <w:sz w:val="22"/>
          <w:szCs w:val="22"/>
        </w:rPr>
        <w:t>Pfdhfr</w:t>
      </w:r>
      <w:r w:rsidRPr="003F4DDD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 and </w:t>
      </w:r>
      <w:r w:rsidRPr="003F4DDD">
        <w:rPr>
          <w:rFonts w:ascii="Times New Roman" w:eastAsia="Arial" w:hAnsi="Times New Roman" w:cs="Times New Roman"/>
          <w:b/>
          <w:bCs/>
          <w:i/>
          <w:iCs/>
          <w:color w:val="000000" w:themeColor="text1"/>
          <w:sz w:val="22"/>
          <w:szCs w:val="22"/>
        </w:rPr>
        <w:t>Pfdhps</w:t>
      </w:r>
      <w:r w:rsidRPr="003F4DDD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 Haplotypes (≤3 mutations or no triple mutations) in 2020 by Antimalarial Treatment Arm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118"/>
        <w:gridCol w:w="1995"/>
        <w:gridCol w:w="3175"/>
        <w:gridCol w:w="928"/>
        <w:gridCol w:w="1134"/>
      </w:tblGrid>
      <w:tr w:rsidR="008924EE" w:rsidRPr="003F4DDD" w14:paraId="17B37B11" w14:textId="77777777" w:rsidTr="004D6885">
        <w:trPr>
          <w:trHeight w:val="178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BCF6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3 mutations or no triple mutations in either dhfr or dhps*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DFB0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fDHFR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Codons 51-59-108-164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573A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fDHPS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 xml:space="preserve"> Codons 431-436-437-540-581-61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14:paraId="10992251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+AQ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14:paraId="5DC63386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HA+PQ</w:t>
            </w:r>
          </w:p>
        </w:tc>
      </w:tr>
      <w:tr w:rsidR="008924EE" w:rsidRPr="003F4DDD" w14:paraId="69EE1DA9" w14:textId="77777777" w:rsidTr="004D6885">
        <w:trPr>
          <w:trHeight w:val="3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F76B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+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9F36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-C-S-I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9E35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A-A-K-A-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0497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C436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924EE" w:rsidRPr="003F4DDD" w14:paraId="372B00D0" w14:textId="77777777" w:rsidTr="004D6885">
        <w:trPr>
          <w:trHeight w:val="3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D8A0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+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521C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-C-S-I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C9DF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S-G-K-A-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57B7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C9F2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924EE" w:rsidRPr="003F4DDD" w14:paraId="1FF6CE74" w14:textId="77777777" w:rsidTr="004D6885">
        <w:trPr>
          <w:trHeight w:val="3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F260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+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FE68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C-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91BA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A-G-K-A-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8462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682A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924EE" w:rsidRPr="003F4DDD" w14:paraId="4FB0EA68" w14:textId="77777777" w:rsidTr="004D6885">
        <w:trPr>
          <w:trHeight w:val="3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FEA6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+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FD38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-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-N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4228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A-G-K-A-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D945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CC4A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924EE" w:rsidRPr="003F4DDD" w14:paraId="645975BD" w14:textId="77777777" w:rsidTr="004D6885">
        <w:trPr>
          <w:trHeight w:val="3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791D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+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2580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C-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82C8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S-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-A-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000E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0B47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924EE" w:rsidRPr="003F4DDD" w14:paraId="4A88C5DB" w14:textId="77777777" w:rsidTr="004D6885">
        <w:trPr>
          <w:trHeight w:val="3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B06C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+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F421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-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-N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681C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A-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-A-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D702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4397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924EE" w:rsidRPr="003F4DDD" w14:paraId="7387DA6D" w14:textId="77777777" w:rsidTr="004D6885">
        <w:trPr>
          <w:trHeight w:val="3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3FC4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+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40E8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-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-N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E41D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S-</w:t>
            </w: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</w:t>
            </w: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-A-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1297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ED77" w14:textId="77777777" w:rsidR="008924EE" w:rsidRPr="003F4DDD" w:rsidRDefault="008924EE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3DD36C87" w14:textId="77777777" w:rsidR="008924EE" w:rsidRPr="003F4DDD" w:rsidRDefault="008924EE" w:rsidP="008924E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Arial" w:hAnsi="Times New Roman" w:cs="Times New Roman"/>
          <w:color w:val="44546A"/>
          <w:sz w:val="22"/>
          <w:szCs w:val="22"/>
        </w:rPr>
      </w:pPr>
    </w:p>
    <w:p w14:paraId="72F7444B" w14:textId="77777777" w:rsidR="008924EE" w:rsidRPr="003F4DDD" w:rsidRDefault="008924EE" w:rsidP="008924E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Arial" w:hAnsi="Times New Roman" w:cs="Times New Roman"/>
          <w:color w:val="44546A"/>
          <w:sz w:val="22"/>
          <w:szCs w:val="22"/>
        </w:rPr>
      </w:pPr>
      <w:r w:rsidRPr="003F4DDD">
        <w:rPr>
          <w:rFonts w:ascii="Times New Roman" w:hAnsi="Times New Roman" w:cs="Times New Roman"/>
          <w:b/>
          <w:bCs/>
          <w:sz w:val="22"/>
          <w:szCs w:val="22"/>
        </w:rPr>
        <w:t>Note. –</w:t>
      </w:r>
      <w:r w:rsidRPr="003F4DDD">
        <w:rPr>
          <w:rFonts w:ascii="Times New Roman" w:hAnsi="Times New Roman" w:cs="Times New Roman"/>
          <w:sz w:val="22"/>
          <w:szCs w:val="22"/>
        </w:rPr>
        <w:t xml:space="preserve"> This table provides a summary of haplotypes associated with drug resistance markers in 2020 for samples subjected to different antimalarial treatment arms: SP+AQ (Sulfadoxine-Pyrimethamine + Amodiaquine) and DHA+PQ (Dihydroartemisinin-Piperaquine). The table specifically focuses on haplotypes for </w:t>
      </w:r>
      <w:r w:rsidRPr="003F4DDD">
        <w:rPr>
          <w:rFonts w:ascii="Times New Roman" w:hAnsi="Times New Roman" w:cs="Times New Roman"/>
          <w:i/>
          <w:iCs/>
          <w:sz w:val="22"/>
          <w:szCs w:val="22"/>
        </w:rPr>
        <w:t>DHFR</w:t>
      </w:r>
      <w:r w:rsidRPr="003F4DDD">
        <w:rPr>
          <w:rFonts w:ascii="Times New Roman" w:hAnsi="Times New Roman" w:cs="Times New Roman"/>
          <w:sz w:val="22"/>
          <w:szCs w:val="22"/>
        </w:rPr>
        <w:t xml:space="preserve"> (Dihydrofolate Reductase) and </w:t>
      </w:r>
      <w:r w:rsidRPr="003F4DDD">
        <w:rPr>
          <w:rFonts w:ascii="Times New Roman" w:hAnsi="Times New Roman" w:cs="Times New Roman"/>
          <w:i/>
          <w:iCs/>
          <w:sz w:val="22"/>
          <w:szCs w:val="22"/>
        </w:rPr>
        <w:t>DHPS</w:t>
      </w:r>
      <w:r w:rsidRPr="003F4DDD">
        <w:rPr>
          <w:rFonts w:ascii="Times New Roman" w:hAnsi="Times New Roman" w:cs="Times New Roman"/>
          <w:sz w:val="22"/>
          <w:szCs w:val="22"/>
        </w:rPr>
        <w:t xml:space="preserve"> (Dihydropteroate Synthase) genes with ≤3 mutations or no triple mutations in either dhfr or dhps*.</w:t>
      </w:r>
    </w:p>
    <w:p w14:paraId="0763AEB7" w14:textId="77777777" w:rsidR="000B4FC9" w:rsidRDefault="000B4FC9"/>
    <w:sectPr w:rsidR="000B4F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Noto Sans CJK SC">
    <w:altName w:val="Cambria"/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EE"/>
    <w:rsid w:val="000B4FC9"/>
    <w:rsid w:val="003E2F15"/>
    <w:rsid w:val="007F75F8"/>
    <w:rsid w:val="008924EE"/>
    <w:rsid w:val="008C381C"/>
    <w:rsid w:val="008D04C0"/>
    <w:rsid w:val="009941EA"/>
    <w:rsid w:val="00A8369C"/>
    <w:rsid w:val="00B0579B"/>
    <w:rsid w:val="00BB0BD2"/>
    <w:rsid w:val="00C7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96CD7"/>
  <w15:chartTrackingRefBased/>
  <w15:docId w15:val="{6EA0070E-860E-6343-A68E-9AD313BB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4EE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val="en-US" w:eastAsia="zh-CN" w:bidi="hi-IN"/>
      <w14:ligatures w14:val="none"/>
    </w:rPr>
  </w:style>
  <w:style w:type="paragraph" w:styleId="Heading2">
    <w:name w:val="heading 2"/>
    <w:basedOn w:val="Normal"/>
    <w:link w:val="Heading2Char"/>
    <w:autoRedefine/>
    <w:uiPriority w:val="9"/>
    <w:qFormat/>
    <w:rsid w:val="008C381C"/>
    <w:pPr>
      <w:suppressAutoHyphens w:val="0"/>
      <w:autoSpaceDN/>
      <w:spacing w:before="100" w:beforeAutospacing="1" w:after="100" w:afterAutospacing="1"/>
      <w:textAlignment w:val="auto"/>
      <w:outlineLvl w:val="1"/>
    </w:pPr>
    <w:rPr>
      <w:rFonts w:ascii="Times New Roman" w:eastAsia="Times New Roman" w:hAnsi="Times New Roman" w:cs="Times New Roman"/>
      <w:b/>
      <w:bCs/>
      <w:color w:val="000000" w:themeColor="text1"/>
      <w:kern w:val="2"/>
      <w:sz w:val="36"/>
      <w:szCs w:val="36"/>
      <w:lang w:val="en-ML" w:eastAsia="fr-ML" w:bidi="ar-SA"/>
      <w14:ligatures w14:val="standardContextual"/>
    </w:rPr>
  </w:style>
  <w:style w:type="paragraph" w:styleId="Heading3">
    <w:name w:val="heading 3"/>
    <w:aliases w:val="Heading 3 modifier"/>
    <w:basedOn w:val="Normal"/>
    <w:link w:val="Heading3Char"/>
    <w:autoRedefine/>
    <w:uiPriority w:val="9"/>
    <w:qFormat/>
    <w:rsid w:val="008C381C"/>
    <w:pPr>
      <w:suppressAutoHyphens w:val="0"/>
      <w:autoSpaceDN/>
      <w:spacing w:before="100" w:beforeAutospacing="1" w:after="100" w:afterAutospacing="1"/>
      <w:textAlignment w:val="auto"/>
      <w:outlineLvl w:val="2"/>
    </w:pPr>
    <w:rPr>
      <w:rFonts w:ascii="Times New Roman" w:eastAsia="Times New Roman" w:hAnsi="Times New Roman" w:cs="Times New Roman"/>
      <w:b/>
      <w:bCs/>
      <w:kern w:val="2"/>
      <w:szCs w:val="27"/>
      <w:lang w:val="en-ML" w:eastAsia="fr-ML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381C"/>
    <w:rPr>
      <w:rFonts w:ascii="Times New Roman" w:eastAsia="Times New Roman" w:hAnsi="Times New Roman" w:cs="Times New Roman"/>
      <w:b/>
      <w:bCs/>
      <w:color w:val="000000" w:themeColor="text1"/>
      <w:sz w:val="36"/>
      <w:szCs w:val="36"/>
      <w:lang w:eastAsia="fr-ML"/>
    </w:rPr>
  </w:style>
  <w:style w:type="character" w:customStyle="1" w:styleId="Heading3Char">
    <w:name w:val="Heading 3 Char"/>
    <w:aliases w:val="Heading 3 modifier Char"/>
    <w:basedOn w:val="DefaultParagraphFont"/>
    <w:link w:val="Heading3"/>
    <w:uiPriority w:val="9"/>
    <w:rsid w:val="008C381C"/>
    <w:rPr>
      <w:rFonts w:ascii="Times New Roman" w:eastAsia="Times New Roman" w:hAnsi="Times New Roman" w:cs="Times New Roman"/>
      <w:b/>
      <w:bCs/>
      <w:szCs w:val="27"/>
      <w:lang w:eastAsia="fr-M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sseyni Kané</dc:creator>
  <cp:keywords/>
  <dc:description/>
  <cp:lastModifiedBy>Fousseyni Kané</cp:lastModifiedBy>
  <cp:revision>1</cp:revision>
  <dcterms:created xsi:type="dcterms:W3CDTF">2023-11-27T09:40:00Z</dcterms:created>
  <dcterms:modified xsi:type="dcterms:W3CDTF">2023-11-27T09:40:00Z</dcterms:modified>
</cp:coreProperties>
</file>